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356B" w:rsidRDefault="00F3356B"/>
    <w:p w:rsidR="00F3356B" w:rsidRPr="00986143" w:rsidRDefault="00F3356B">
      <w:pPr>
        <w:rPr>
          <w:b/>
        </w:rPr>
      </w:pPr>
      <w:r w:rsidRPr="00986143">
        <w:rPr>
          <w:b/>
        </w:rPr>
        <w:t>Table S1</w:t>
      </w:r>
      <w:r w:rsidR="00986143">
        <w:rPr>
          <w:b/>
        </w:rPr>
        <w:t xml:space="preserve"> – Single point mutations in </w:t>
      </w:r>
      <w:proofErr w:type="spellStart"/>
      <w:r w:rsidR="00986143">
        <w:rPr>
          <w:b/>
        </w:rPr>
        <w:t>thyA</w:t>
      </w:r>
      <w:proofErr w:type="spellEnd"/>
      <w:r w:rsidR="00986143">
        <w:rPr>
          <w:b/>
        </w:rPr>
        <w:t xml:space="preserve"> and </w:t>
      </w:r>
      <w:proofErr w:type="spellStart"/>
      <w:r w:rsidR="00986143">
        <w:rPr>
          <w:b/>
        </w:rPr>
        <w:t>deoB</w:t>
      </w:r>
      <w:proofErr w:type="spellEnd"/>
      <w:r w:rsidR="00986143">
        <w:rPr>
          <w:b/>
        </w:rPr>
        <w:t xml:space="preserve"> are predicted to impair catalytic activity and/or destabilize the protein</w:t>
      </w:r>
    </w:p>
    <w:tbl>
      <w:tblPr>
        <w:tblW w:w="23122" w:type="dxa"/>
        <w:tblInd w:w="108" w:type="dxa"/>
        <w:tblLook w:val="04A0" w:firstRow="1" w:lastRow="0" w:firstColumn="1" w:lastColumn="0" w:noHBand="0" w:noVBand="1"/>
      </w:tblPr>
      <w:tblGrid>
        <w:gridCol w:w="639"/>
        <w:gridCol w:w="1905"/>
        <w:gridCol w:w="917"/>
        <w:gridCol w:w="2268"/>
        <w:gridCol w:w="5103"/>
        <w:gridCol w:w="2835"/>
        <w:gridCol w:w="9455"/>
      </w:tblGrid>
      <w:tr w:rsidR="00F3356B" w:rsidRPr="00F3356B" w:rsidTr="00F3356B">
        <w:trPr>
          <w:gridAfter w:val="1"/>
          <w:wAfter w:w="9455" w:type="dxa"/>
          <w:trHeight w:val="360"/>
        </w:trPr>
        <w:tc>
          <w:tcPr>
            <w:tcW w:w="6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F335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gene</w:t>
            </w:r>
          </w:p>
        </w:tc>
        <w:tc>
          <w:tcPr>
            <w:tcW w:w="190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F335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protein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F335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mutatio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F3356B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predicted </w:t>
            </w:r>
            <w:proofErr w:type="spellStart"/>
            <w:r w:rsidRPr="00F3356B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ΔΔG</w:t>
            </w:r>
            <w:r w:rsidRPr="00F3356B">
              <w:rPr>
                <w:rFonts w:ascii="Times New Roman" w:eastAsia="Times New Roman" w:hAnsi="Times New Roman" w:cs="Times New Roman"/>
                <w:b/>
                <w:bCs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F335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Inferred/known effect on catalytic activity or protein stability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</w:pPr>
            <w:r w:rsidRPr="00F335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</w:rPr>
              <w:t>References</w:t>
            </w:r>
          </w:p>
        </w:tc>
      </w:tr>
      <w:tr w:rsidR="00F3356B" w:rsidRPr="00F3356B" w:rsidTr="00F3356B">
        <w:trPr>
          <w:gridAfter w:val="1"/>
          <w:wAfter w:w="9455" w:type="dxa"/>
          <w:trHeight w:val="34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thyA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thymidylate synthas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L44Q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DB1414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DB1414"/>
                <w:sz w:val="20"/>
              </w:rPr>
              <w:t>-1.76 (Reduced stability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auses thymine-requiring (Thy-) phenotype of S. </w:t>
            </w:r>
            <w:proofErr w:type="spellStart"/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flexneri</w:t>
            </w:r>
            <w:proofErr w:type="spellEnd"/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Y strain TSF2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>Nur EKMS, al Mamun AA, &amp; Ahmed ZU (1994) Microbiol Immunol 38(4):309-312.</w:t>
            </w:r>
          </w:p>
        </w:tc>
      </w:tr>
      <w:tr w:rsidR="00F3356B" w:rsidRPr="00F3356B" w:rsidTr="00F3356B">
        <w:trPr>
          <w:gridAfter w:val="1"/>
          <w:wAfter w:w="9455" w:type="dxa"/>
          <w:trHeight w:val="34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thyA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thymidylate synthas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D169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414C4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1414C4"/>
                <w:sz w:val="20"/>
              </w:rPr>
              <w:t>0.61 (</w:t>
            </w:r>
            <w:r w:rsidRPr="00F3356B">
              <w:rPr>
                <w:rFonts w:ascii="Times New Roman" w:eastAsia="Times New Roman" w:hAnsi="Times New Roman" w:cs="Times New Roman"/>
                <w:i/>
                <w:iCs/>
                <w:color w:val="1414C4"/>
                <w:sz w:val="20"/>
              </w:rPr>
              <w:t>Increased stability</w:t>
            </w:r>
            <w:r w:rsidRPr="00F3356B">
              <w:rPr>
                <w:rFonts w:ascii="Times New Roman" w:eastAsia="Times New Roman" w:hAnsi="Times New Roman" w:cs="Times New Roman"/>
                <w:color w:val="1414C4"/>
                <w:sz w:val="20"/>
              </w:rPr>
              <w:t>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Active sit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Birdsall DL, Finer-Moore J, &amp; Stroud RM (2003) Protein </w:t>
            </w:r>
            <w:proofErr w:type="spellStart"/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>Eng</w:t>
            </w:r>
            <w:proofErr w:type="spellEnd"/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16(3):229-240.</w:t>
            </w:r>
          </w:p>
        </w:tc>
      </w:tr>
      <w:tr w:rsidR="00F3356B" w:rsidRPr="00F3356B" w:rsidTr="00F3356B">
        <w:trPr>
          <w:gridAfter w:val="1"/>
          <w:wAfter w:w="9455" w:type="dxa"/>
          <w:trHeight w:val="34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thyA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thymidylate syntha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R166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DB1414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DB1414"/>
                <w:sz w:val="20"/>
              </w:rPr>
              <w:t>-0.14 (</w:t>
            </w:r>
            <w:r w:rsidRPr="00F3356B">
              <w:rPr>
                <w:rFonts w:ascii="Times New Roman" w:eastAsia="Times New Roman" w:hAnsi="Times New Roman" w:cs="Times New Roman"/>
                <w:i/>
                <w:iCs/>
                <w:color w:val="DB1414"/>
                <w:sz w:val="20"/>
              </w:rPr>
              <w:t>Reduced stability</w:t>
            </w:r>
            <w:r w:rsidRPr="00F3356B">
              <w:rPr>
                <w:rFonts w:ascii="Times New Roman" w:eastAsia="Times New Roman" w:hAnsi="Times New Roman" w:cs="Times New Roman"/>
                <w:color w:val="DB1414"/>
                <w:sz w:val="20"/>
              </w:rPr>
              <w:t>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Active sit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Islam Z, </w:t>
            </w:r>
            <w:proofErr w:type="spellStart"/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>Strutzenberg</w:t>
            </w:r>
            <w:proofErr w:type="spellEnd"/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TS, Ghosh AK, &amp; Kohen A (2015</w:t>
            </w:r>
            <w:proofErr w:type="gramStart"/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)  </w:t>
            </w:r>
            <w:proofErr w:type="spellStart"/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>Acs</w:t>
            </w:r>
            <w:proofErr w:type="spellEnd"/>
            <w:proofErr w:type="gramEnd"/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</w:t>
            </w:r>
            <w:proofErr w:type="spellStart"/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>Catal</w:t>
            </w:r>
            <w:proofErr w:type="spellEnd"/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5(10):6061-6068.</w:t>
            </w:r>
          </w:p>
        </w:tc>
      </w:tr>
      <w:tr w:rsidR="00F3356B" w:rsidRPr="00F3356B" w:rsidTr="00F3356B">
        <w:trPr>
          <w:gridAfter w:val="1"/>
          <w:wAfter w:w="9455" w:type="dxa"/>
          <w:trHeight w:val="34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thyA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thymidylate syntha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T202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DB1414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DB1414"/>
                <w:sz w:val="20"/>
              </w:rPr>
              <w:t>-1.92 (</w:t>
            </w:r>
            <w:r w:rsidRPr="00F3356B">
              <w:rPr>
                <w:rFonts w:ascii="Times New Roman" w:eastAsia="Times New Roman" w:hAnsi="Times New Roman" w:cs="Times New Roman"/>
                <w:i/>
                <w:iCs/>
                <w:color w:val="DB1414"/>
                <w:sz w:val="20"/>
              </w:rPr>
              <w:t>Reduced stability</w:t>
            </w:r>
            <w:r w:rsidRPr="00F3356B">
              <w:rPr>
                <w:rFonts w:ascii="Times New Roman" w:eastAsia="Times New Roman" w:hAnsi="Times New Roman" w:cs="Times New Roman"/>
                <w:color w:val="DB1414"/>
                <w:sz w:val="20"/>
              </w:rPr>
              <w:t>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Dimer interfa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>Rengarajan</w:t>
            </w:r>
            <w:proofErr w:type="spellEnd"/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J, et al. (2004</w:t>
            </w:r>
            <w:proofErr w:type="gramStart"/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>)  Mol</w:t>
            </w:r>
            <w:proofErr w:type="gramEnd"/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Microbiol 53(1):275-282.</w:t>
            </w:r>
          </w:p>
        </w:tc>
      </w:tr>
      <w:tr w:rsidR="00F3356B" w:rsidRPr="00F3356B" w:rsidTr="00F3356B">
        <w:trPr>
          <w:gridAfter w:val="1"/>
          <w:wAfter w:w="9455" w:type="dxa"/>
          <w:trHeight w:val="345"/>
        </w:trPr>
        <w:tc>
          <w:tcPr>
            <w:tcW w:w="6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deoB</w:t>
            </w:r>
            <w:proofErr w:type="spellEnd"/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phosphopentomutase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D10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F3356B">
              <w:rPr>
                <w:rFonts w:ascii="Times New Roman" w:eastAsia="Times New Roman" w:hAnsi="Times New Roman" w:cs="Times New Roman"/>
                <w:color w:val="FF0000"/>
                <w:sz w:val="20"/>
              </w:rPr>
              <w:t>-0.86 (Reduced stability)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56B" w:rsidRPr="00F3356B" w:rsidRDefault="00A13FB3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</w:t>
            </w:r>
            <w:r w:rsidR="00F3356B"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ctive site residue (D13 in Bacillus cereus </w:t>
            </w:r>
            <w:proofErr w:type="spellStart"/>
            <w:r w:rsidR="00F3356B"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DeoB</w:t>
            </w:r>
            <w:proofErr w:type="spellEnd"/>
            <w:r w:rsidR="00F3356B" w:rsidRPr="00F3356B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>Panosian TD, et al. (2011</w:t>
            </w:r>
            <w:proofErr w:type="gramStart"/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>)  Journal</w:t>
            </w:r>
            <w:proofErr w:type="gramEnd"/>
            <w:r w:rsidRPr="00F3356B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of Biological Chemistry 286(10):8043-8054.</w:t>
            </w:r>
          </w:p>
        </w:tc>
      </w:tr>
      <w:tr w:rsidR="00F3356B" w:rsidRPr="00F3356B" w:rsidTr="00F3356B">
        <w:trPr>
          <w:trHeight w:val="345"/>
        </w:trPr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1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56B" w:rsidRPr="00F3356B" w:rsidRDefault="00F3356B" w:rsidP="00F335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</w:tr>
    </w:tbl>
    <w:p w:rsidR="004D37F1" w:rsidRDefault="004D37F1" w:rsidP="004D37F1">
      <w:pPr>
        <w:spacing w:after="0" w:line="240" w:lineRule="auto"/>
        <w:rPr>
          <w:rFonts w:ascii="Calibri" w:eastAsia="Times New Roman" w:hAnsi="Calibri" w:cs="Calibri"/>
          <w:color w:val="000000"/>
        </w:rPr>
      </w:pPr>
      <w:proofErr w:type="spellStart"/>
      <w:r w:rsidRPr="00F3356B">
        <w:rPr>
          <w:rFonts w:ascii="Calibri" w:eastAsia="Times New Roman" w:hAnsi="Calibri" w:cs="Calibri"/>
          <w:color w:val="000000"/>
          <w:vertAlign w:val="superscript"/>
        </w:rPr>
        <w:t>a</w:t>
      </w:r>
      <w:proofErr w:type="spellEnd"/>
      <w:r w:rsidRPr="00F3356B">
        <w:rPr>
          <w:rFonts w:ascii="Calibri" w:eastAsia="Times New Roman" w:hAnsi="Calibri" w:cs="Calibri"/>
          <w:color w:val="000000"/>
        </w:rPr>
        <w:t xml:space="preserve"> predicted by </w:t>
      </w:r>
      <w:hyperlink r:id="rId4" w:history="1">
        <w:r w:rsidRPr="00124E35">
          <w:rPr>
            <w:rStyle w:val="Hyperlink"/>
            <w:rFonts w:ascii="Calibri" w:eastAsia="Times New Roman" w:hAnsi="Calibri" w:cs="Calibri"/>
          </w:rPr>
          <w:t>http://marid.bioc.cam.ac.uk/sdm2/run_prediction</w:t>
        </w:r>
      </w:hyperlink>
    </w:p>
    <w:p w:rsidR="00F3356B" w:rsidRPr="00F3356B" w:rsidRDefault="004D37F1" w:rsidP="004D37F1">
      <w:r w:rsidRPr="00F3356B">
        <w:rPr>
          <w:rFonts w:ascii="Calibri" w:eastAsia="Times New Roman" w:hAnsi="Calibri" w:cs="Calibri"/>
          <w:color w:val="000000"/>
          <w:sz w:val="16"/>
        </w:rPr>
        <w:t xml:space="preserve">Worth CL, </w:t>
      </w:r>
      <w:proofErr w:type="spellStart"/>
      <w:r w:rsidRPr="00F3356B">
        <w:rPr>
          <w:rFonts w:ascii="Calibri" w:eastAsia="Times New Roman" w:hAnsi="Calibri" w:cs="Calibri"/>
          <w:color w:val="000000"/>
          <w:sz w:val="16"/>
        </w:rPr>
        <w:t>Preissner</w:t>
      </w:r>
      <w:proofErr w:type="spellEnd"/>
      <w:r w:rsidRPr="00F3356B">
        <w:rPr>
          <w:rFonts w:ascii="Calibri" w:eastAsia="Times New Roman" w:hAnsi="Calibri" w:cs="Calibri"/>
          <w:color w:val="000000"/>
          <w:sz w:val="16"/>
        </w:rPr>
        <w:t xml:space="preserve"> R, &amp; Blundell T</w:t>
      </w:r>
      <w:bookmarkStart w:id="0" w:name="_GoBack"/>
      <w:bookmarkEnd w:id="0"/>
      <w:r w:rsidRPr="00F3356B">
        <w:rPr>
          <w:rFonts w:ascii="Calibri" w:eastAsia="Times New Roman" w:hAnsi="Calibri" w:cs="Calibri"/>
          <w:color w:val="000000"/>
          <w:sz w:val="16"/>
        </w:rPr>
        <w:t xml:space="preserve">L (2011) SDM-a server for predicting effects of mutations on protein stability and malfunction. Nucleic acids research </w:t>
      </w:r>
      <w:proofErr w:type="gramStart"/>
      <w:r w:rsidRPr="00F3356B">
        <w:rPr>
          <w:rFonts w:ascii="Calibri" w:eastAsia="Times New Roman" w:hAnsi="Calibri" w:cs="Calibri"/>
          <w:color w:val="000000"/>
          <w:sz w:val="16"/>
        </w:rPr>
        <w:t>39:W</w:t>
      </w:r>
      <w:proofErr w:type="gramEnd"/>
      <w:r w:rsidRPr="00F3356B">
        <w:rPr>
          <w:rFonts w:ascii="Calibri" w:eastAsia="Times New Roman" w:hAnsi="Calibri" w:cs="Calibri"/>
          <w:color w:val="000000"/>
          <w:sz w:val="16"/>
        </w:rPr>
        <w:t>215-W222.</w:t>
      </w:r>
    </w:p>
    <w:sectPr w:rsidR="00F3356B" w:rsidRPr="00F3356B" w:rsidSect="00F3356B">
      <w:pgSz w:w="15840" w:h="12240" w:orient="landscape"/>
      <w:pgMar w:top="794" w:right="720" w:bottom="720" w:left="7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9swv9sqd9esaefxtzx2ransav9fd2wf52p&quot;&gt;My EndNote Library&lt;record-ids&gt;&lt;item&gt;188&lt;/item&gt;&lt;/record-ids&gt;&lt;/item&gt;&lt;/Libraries&gt;"/>
  </w:docVars>
  <w:rsids>
    <w:rsidRoot w:val="00265C35"/>
    <w:rsid w:val="001E5C36"/>
    <w:rsid w:val="00232B62"/>
    <w:rsid w:val="00265C35"/>
    <w:rsid w:val="00441C0F"/>
    <w:rsid w:val="004D37F1"/>
    <w:rsid w:val="006556A4"/>
    <w:rsid w:val="0074748B"/>
    <w:rsid w:val="008A2349"/>
    <w:rsid w:val="008B355F"/>
    <w:rsid w:val="00986143"/>
    <w:rsid w:val="00A03DBE"/>
    <w:rsid w:val="00A13FB3"/>
    <w:rsid w:val="00B2417D"/>
    <w:rsid w:val="00B5620B"/>
    <w:rsid w:val="00F3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24D591-1526-41B8-8FA7-99B778809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65C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5C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65C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5C3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3356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35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5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marid.bioc.cam.ac.uk/sdm2/run_predic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s, Joao Vierira</dc:creator>
  <cp:keywords/>
  <dc:description/>
  <cp:lastModifiedBy>Rodrigues, Joao Vierira</cp:lastModifiedBy>
  <cp:revision>4</cp:revision>
  <dcterms:created xsi:type="dcterms:W3CDTF">2019-07-06T16:37:00Z</dcterms:created>
  <dcterms:modified xsi:type="dcterms:W3CDTF">2019-07-09T20:09:00Z</dcterms:modified>
</cp:coreProperties>
</file>